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940C3" w14:textId="76E71C33" w:rsidR="005838F2" w:rsidRDefault="005838F2" w:rsidP="007213F9">
      <w:r>
        <w:rPr>
          <w:noProof/>
        </w:rPr>
        <w:drawing>
          <wp:inline distT="0" distB="0" distL="0" distR="0" wp14:anchorId="1B31BC94" wp14:editId="6B714696">
            <wp:extent cx="8229600" cy="3173095"/>
            <wp:effectExtent l="0" t="0" r="0" b="1905"/>
            <wp:docPr id="1" name="Picture 1" descr="A close-up of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up of a scree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8229600" cy="3173095"/>
                    </a:xfrm>
                    <a:prstGeom prst="rect">
                      <a:avLst/>
                    </a:prstGeom>
                  </pic:spPr>
                </pic:pic>
              </a:graphicData>
            </a:graphic>
          </wp:inline>
        </w:drawing>
      </w:r>
    </w:p>
    <w:p w14:paraId="4A3A6720" w14:textId="3CCD38CD" w:rsidR="00353B37" w:rsidRDefault="00353B37" w:rsidP="00353B37">
      <w:pPr>
        <w:rPr>
          <w:rFonts w:ascii="Times New Roman" w:hAnsi="Times New Roman" w:cs="Times New Roman"/>
        </w:rPr>
      </w:pPr>
      <w:r>
        <w:rPr>
          <w:rFonts w:ascii="Times New Roman" w:hAnsi="Times New Roman" w:cs="Times New Roman"/>
          <w:b/>
          <w:bCs/>
        </w:rPr>
        <w:t xml:space="preserve">Supplementary Figure 3: </w:t>
      </w:r>
      <w:r>
        <w:rPr>
          <w:rFonts w:ascii="Times New Roman" w:hAnsi="Times New Roman" w:cs="Times New Roman"/>
        </w:rPr>
        <w:t>Heatmap illustrating directionality for associations of eicosanoids and related metabolites with lung function traits, including PPFEV</w:t>
      </w:r>
      <w:r>
        <w:rPr>
          <w:rFonts w:ascii="Times New Roman" w:hAnsi="Times New Roman" w:cs="Times New Roman"/>
          <w:vertAlign w:val="subscript"/>
        </w:rPr>
        <w:t>1</w:t>
      </w:r>
      <w:r>
        <w:rPr>
          <w:rFonts w:ascii="Times New Roman" w:hAnsi="Times New Roman" w:cs="Times New Roman"/>
        </w:rPr>
        <w:t>, PPFVC, FEV</w:t>
      </w:r>
      <w:r>
        <w:rPr>
          <w:rFonts w:ascii="Times New Roman" w:hAnsi="Times New Roman" w:cs="Times New Roman"/>
          <w:vertAlign w:val="subscript"/>
        </w:rPr>
        <w:t>1</w:t>
      </w:r>
      <w:r>
        <w:rPr>
          <w:rFonts w:ascii="Times New Roman" w:hAnsi="Times New Roman" w:cs="Times New Roman"/>
        </w:rPr>
        <w:t xml:space="preserve">/FVC ratio, obstructive physiology, and restrictive physiology. Eicosanoid </w:t>
      </w:r>
      <w:proofErr w:type="gramStart"/>
      <w:r>
        <w:rPr>
          <w:rFonts w:ascii="Times New Roman" w:hAnsi="Times New Roman" w:cs="Times New Roman"/>
        </w:rPr>
        <w:t>metabolite</w:t>
      </w:r>
      <w:proofErr w:type="gramEnd"/>
      <w:r>
        <w:rPr>
          <w:rFonts w:ascii="Times New Roman" w:hAnsi="Times New Roman" w:cs="Times New Roman"/>
        </w:rPr>
        <w:t xml:space="preserve"> are annotated by name or mass to charge ratio and retention time. Color scale represents beta coefficients for continuous traits and odds ratios for obstructive and restrictive physiology, scaled to maximum and minimum values, with red indicating worse lung function and blue indicating better lung function (heatmap created using Morpheus).</w:t>
      </w:r>
    </w:p>
    <w:p w14:paraId="6DD61D99" w14:textId="77777777" w:rsidR="00353B37" w:rsidRPr="00144231" w:rsidRDefault="00353B37" w:rsidP="007213F9"/>
    <w:sectPr w:rsidR="00353B37" w:rsidRPr="00144231" w:rsidSect="00EC444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FA3"/>
    <w:rsid w:val="00144231"/>
    <w:rsid w:val="00353B37"/>
    <w:rsid w:val="005548F8"/>
    <w:rsid w:val="005838F2"/>
    <w:rsid w:val="007213F9"/>
    <w:rsid w:val="007354D4"/>
    <w:rsid w:val="00767AEA"/>
    <w:rsid w:val="00797D0E"/>
    <w:rsid w:val="008B5FA3"/>
    <w:rsid w:val="00916014"/>
    <w:rsid w:val="00EB3CC2"/>
    <w:rsid w:val="00EC44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E78A9E"/>
  <w15:chartTrackingRefBased/>
  <w15:docId w15:val="{CAB9F9CC-CD6B-0045-8AEE-BB876617F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F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5F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0</Words>
  <Characters>513</Characters>
  <Application>Microsoft Office Word</Application>
  <DocSecurity>0</DocSecurity>
  <Lines>4</Lines>
  <Paragraphs>1</Paragraphs>
  <ScaleCrop>false</ScaleCrop>
  <Company/>
  <LinksUpToDate>false</LinksUpToDate>
  <CharactersWithSpaces>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atipudi, Mythri</dc:creator>
  <cp:keywords/>
  <dc:description/>
  <cp:lastModifiedBy>Ambatipudi, Mythri</cp:lastModifiedBy>
  <cp:revision>3</cp:revision>
  <dcterms:created xsi:type="dcterms:W3CDTF">2025-09-08T17:24:00Z</dcterms:created>
  <dcterms:modified xsi:type="dcterms:W3CDTF">2025-09-08T17:25:00Z</dcterms:modified>
</cp:coreProperties>
</file>